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defaultThemeVersion="166925"/>
  <mc:AlternateContent xmlns:mc="http://schemas.openxmlformats.org/markup-compatibility/2006">
    <mc:Choice Requires="x15">
      <x15ac:absPath xmlns:x15ac="http://schemas.microsoft.com/office/spreadsheetml/2010/11/ac" url="https://uflorida-my.sharepoint.com/personal/seonghee105_ufl_edu/Documents/Strawberry/Publications/Hort Research/MLO final submission 2/"/>
    </mc:Choice>
  </mc:AlternateContent>
  <xr:revisionPtr revIDLastSave="0" documentId="8_{EA33DA29-3364-4082-87B0-7C3E06B93B20}" xr6:coauthVersionLast="46" xr6:coauthVersionMax="46" xr10:uidLastSave="{00000000-0000-0000-0000-000000000000}"/>
  <bookViews>
    <workbookView xWindow="3510" yWindow="690" windowWidth="15975" windowHeight="15510" xr2:uid="{489B6276-AB6E-4CAD-B3F1-2BF121375648}"/>
  </bookViews>
  <sheets>
    <sheet name="Sheet1" sheetId="1" r:id="rId1"/>
  </sheets>
  <calcPr calcId="19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Single"/>
        <xcalcf:feature name="microsoft.com:FV"/>
        <xcalcf:feature name="microsoft.com:CNMTM"/>
        <xcalcf:feature name="microsoft.com:LET_WF"/>
      </xcalcf:calcFeatures>
    </ext>
  </extLst>
</workbook>
</file>

<file path=xl/sharedStrings.xml><?xml version="1.0" encoding="utf-8"?>
<sst xmlns="http://schemas.openxmlformats.org/spreadsheetml/2006/main" count="32" uniqueCount="25">
  <si>
    <t>No</t>
  </si>
  <si>
    <t>Name</t>
  </si>
  <si>
    <t>FaMLO10-RNAi</t>
  </si>
  <si>
    <t>FaMLO120:RNAi</t>
  </si>
  <si>
    <t>FaMLO10:FaMLO20-RNAi</t>
  </si>
  <si>
    <t>pK7-F1</t>
  </si>
  <si>
    <t>pK7-R1</t>
  </si>
  <si>
    <t>pk7-R2</t>
  </si>
  <si>
    <t>pk7-F2</t>
  </si>
  <si>
    <t>Purpose</t>
  </si>
  <si>
    <t>RNAi</t>
  </si>
  <si>
    <t>M13-F</t>
  </si>
  <si>
    <t>M13-R</t>
  </si>
  <si>
    <t>GTAAAACGACGGCCAGT</t>
  </si>
  <si>
    <t>DNA sequence (5’-3’)</t>
  </si>
  <si>
    <t>GTCATAGCTGTTTCCTG</t>
  </si>
  <si>
    <t>construct validation</t>
  </si>
  <si>
    <t>ggggACAAGTTTGTACAAAAAAGCAGGCTTCGACCGTCGGGCAGGGTCCGATATCGAACATATGCATATCGGAGAAAGTGGGGAACACGTGGCATCCGTGTAGCAAGAAGCAGGAGGTTAAGATCGAGGAAGAAGAAGAGGTTGAAAGCCCGAGTAGGAGACTGCTGGCGGCGTTAGAATCTGGTTATGGAGGTGGAAACGTACGCCGCGTTTTGGCGGCTGAACCCAGCTTTCTTGTACAAAGTGGTcccc</t>
  </si>
  <si>
    <t>ggggACAAGTTTGTACAAAAAAGCAGGCTTCCACATGGCATGTCGCCGATTCATCTATTGCAGAATGCCAACAACCACAGTGAGGTCACTGAGGGGGATGACCTATTTCCACCTCCAGACGCATCAGTCGTAGTTGAAATGCAACATTGGGACACTGAAGGGTCACGTTCCCCGAAGAACAATGTTGGATCGAGCGTAAGAGGAGGAATTAGGCAACCTAGTAAACCCAGCTTTCTTGTACAAAGTGGTcccc</t>
  </si>
  <si>
    <t>ggggACAAGTTTGTACAAAAAAGCAGGCTTCGACCGTCGGGCAGGGTCCGATATCGAACATATGCATATCGGAGAAAGTGGGGAACACGTGGCATCCGTGTAGCAAGAAGCAGGAGGTTAAGATCGAGGAAGAAGAAGAGGTTGAAAGCCCGAGTAGGAGACTGCTGGCGGCGTTAGAATCTGGTTATGGAGGTGGAAACGTACGCCGCGTTTTGGCGGCTGcccccgggggcccccCACATGGCATGTCGCCGATTCATCTATTGCAGAATGCCAACAACCACAGTGAGGTCACTGAGGGGGATGACCTATTTCCACCTCCAGACGCATCAGTCGTAGTTGAAATGCAACATTGGGACACTGAAGGGTCACGTTCCCCGAAGAACAATGTTGGATCGAGCGTAAGAGGAGGAATTAGGCAACCTAGTAAACCCAGCTTTCTTGTACAAAGTGGTcccc</t>
  </si>
  <si>
    <t>TGCAGGTCACTGGATTTTGGT </t>
  </si>
  <si>
    <t xml:space="preserve"> TGTGCGTCATCCCTTACGTC</t>
  </si>
  <si>
    <r>
      <rPr>
        <b/>
        <sz val="11"/>
        <color theme="1"/>
        <rFont val="Calibri"/>
        <family val="2"/>
        <scheme val="minor"/>
      </rPr>
      <t>Table S7</t>
    </r>
    <r>
      <rPr>
        <sz val="11"/>
        <color theme="1"/>
        <rFont val="Calibri"/>
        <family val="2"/>
        <scheme val="minor"/>
      </rPr>
      <t>.  List of sequences used for RNAi vector construction and transformation verification.</t>
    </r>
  </si>
  <si>
    <t>CAAGCTGACCTGCAAACACG</t>
  </si>
  <si>
    <t>AACTCAGCACACCAGAGCAT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3" x14ac:knownFonts="1">
    <font>
      <sz val="11"/>
      <color theme="1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1"/>
      <color rgb="FF000000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2">
    <border>
      <left/>
      <right/>
      <top/>
      <bottom/>
      <diagonal/>
    </border>
    <border>
      <left style="thin">
        <color indexed="64"/>
      </left>
      <right style="thin">
        <color indexed="64"/>
      </right>
      <top style="thin">
        <color indexed="64"/>
      </top>
      <bottom style="thin">
        <color indexed="64"/>
      </bottom>
      <diagonal/>
    </border>
  </borders>
  <cellStyleXfs count="1">
    <xf numFmtId="0" fontId="0" fillId="0" borderId="0"/>
  </cellStyleXfs>
  <cellXfs count="3">
    <xf numFmtId="0" fontId="0" fillId="0" borderId="0" xfId="0"/>
    <xf numFmtId="0" fontId="0" fillId="0" borderId="1" xfId="0" applyBorder="1" applyAlignment="1">
      <alignment horizontal="left"/>
    </xf>
    <xf numFmtId="0" fontId="2" fillId="0" borderId="1" xfId="0" applyFont="1" applyBorder="1" applyAlignment="1">
      <alignment horizontal="left"/>
    </xf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92486F5-A5E0-461C-B4D0-19A797348D38}">
  <dimension ref="A1:D11"/>
  <sheetViews>
    <sheetView tabSelected="1" workbookViewId="0">
      <selection activeCell="D14" sqref="D14"/>
    </sheetView>
  </sheetViews>
  <sheetFormatPr defaultRowHeight="15" x14ac:dyDescent="0.25"/>
  <cols>
    <col min="2" max="2" width="23.140625" bestFit="1" customWidth="1"/>
    <col min="3" max="3" width="25" customWidth="1"/>
    <col min="4" max="4" width="18.7109375" bestFit="1" customWidth="1"/>
  </cols>
  <sheetData>
    <row r="1" spans="1:4" x14ac:dyDescent="0.25">
      <c r="A1" t="s">
        <v>22</v>
      </c>
    </row>
    <row r="2" spans="1:4" x14ac:dyDescent="0.25">
      <c r="A2" s="1" t="s">
        <v>0</v>
      </c>
      <c r="B2" s="1" t="s">
        <v>1</v>
      </c>
      <c r="C2" s="1" t="s">
        <v>14</v>
      </c>
      <c r="D2" s="1" t="s">
        <v>9</v>
      </c>
    </row>
    <row r="3" spans="1:4" x14ac:dyDescent="0.25">
      <c r="A3" s="1">
        <v>1</v>
      </c>
      <c r="B3" s="1" t="s">
        <v>2</v>
      </c>
      <c r="C3" s="1" t="s">
        <v>17</v>
      </c>
      <c r="D3" s="1" t="s">
        <v>10</v>
      </c>
    </row>
    <row r="4" spans="1:4" x14ac:dyDescent="0.25">
      <c r="A4" s="1">
        <v>2</v>
      </c>
      <c r="B4" s="1" t="s">
        <v>3</v>
      </c>
      <c r="C4" s="1" t="s">
        <v>18</v>
      </c>
      <c r="D4" s="1" t="s">
        <v>10</v>
      </c>
    </row>
    <row r="5" spans="1:4" x14ac:dyDescent="0.25">
      <c r="A5" s="1">
        <v>3</v>
      </c>
      <c r="B5" s="1" t="s">
        <v>4</v>
      </c>
      <c r="C5" s="1" t="s">
        <v>19</v>
      </c>
      <c r="D5" s="1" t="s">
        <v>10</v>
      </c>
    </row>
    <row r="6" spans="1:4" x14ac:dyDescent="0.25">
      <c r="A6" s="1">
        <v>4</v>
      </c>
      <c r="B6" s="1" t="s">
        <v>11</v>
      </c>
      <c r="C6" s="1" t="s">
        <v>13</v>
      </c>
      <c r="D6" s="1" t="s">
        <v>16</v>
      </c>
    </row>
    <row r="7" spans="1:4" x14ac:dyDescent="0.25">
      <c r="A7" s="1">
        <v>5</v>
      </c>
      <c r="B7" s="1" t="s">
        <v>12</v>
      </c>
      <c r="C7" s="1" t="s">
        <v>15</v>
      </c>
      <c r="D7" s="1" t="s">
        <v>16</v>
      </c>
    </row>
    <row r="8" spans="1:4" x14ac:dyDescent="0.25">
      <c r="A8" s="1">
        <v>6</v>
      </c>
      <c r="B8" s="1" t="s">
        <v>5</v>
      </c>
      <c r="C8" s="2" t="s">
        <v>20</v>
      </c>
      <c r="D8" s="1" t="s">
        <v>16</v>
      </c>
    </row>
    <row r="9" spans="1:4" x14ac:dyDescent="0.25">
      <c r="A9" s="1">
        <v>7</v>
      </c>
      <c r="B9" s="1" t="s">
        <v>6</v>
      </c>
      <c r="C9" s="1" t="s">
        <v>23</v>
      </c>
      <c r="D9" s="1" t="s">
        <v>16</v>
      </c>
    </row>
    <row r="10" spans="1:4" x14ac:dyDescent="0.25">
      <c r="A10" s="1">
        <v>8</v>
      </c>
      <c r="B10" s="1" t="s">
        <v>8</v>
      </c>
      <c r="C10" s="1" t="s">
        <v>24</v>
      </c>
      <c r="D10" s="1" t="s">
        <v>16</v>
      </c>
    </row>
    <row r="11" spans="1:4" x14ac:dyDescent="0.25">
      <c r="A11" s="1">
        <v>9</v>
      </c>
      <c r="B11" s="1" t="s">
        <v>7</v>
      </c>
      <c r="C11" s="1" t="s">
        <v>21</v>
      </c>
      <c r="D11" s="1" t="s">
        <v>16</v>
      </c>
    </row>
  </sheetData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</dc:creator>
  <cp:lastModifiedBy>Lee,Seonghee</cp:lastModifiedBy>
  <dcterms:created xsi:type="dcterms:W3CDTF">2021-03-04T23:49:37Z</dcterms:created>
  <dcterms:modified xsi:type="dcterms:W3CDTF">2021-03-09T01:12:58Z</dcterms:modified>
</cp:coreProperties>
</file>